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1EC54" w14:textId="265E32F7" w:rsidR="00CD3F26" w:rsidRPr="00CD3F26" w:rsidRDefault="00CD3F26" w:rsidP="00CD3F2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</w:rPr>
      </w:pPr>
      <w:r w:rsidRPr="00CD3F26">
        <w:rPr>
          <w:rFonts w:ascii="Times New Roman" w:eastAsia="Times New Roman" w:hAnsi="Times New Roman" w:cs="Times New Roman"/>
          <w:b/>
          <w:bCs/>
          <w:sz w:val="24"/>
          <w:szCs w:val="24"/>
        </w:rPr>
        <w:t>S2. Table.</w:t>
      </w:r>
      <w:r w:rsidR="003743D9" w:rsidRPr="003743D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743D9" w:rsidRPr="00BF2D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mounts and dimensions of LW in the six </w:t>
      </w:r>
      <w:r w:rsidR="003743D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razilian </w:t>
      </w:r>
      <w:r w:rsidR="003743D9" w:rsidRPr="00BF2DA2">
        <w:rPr>
          <w:rFonts w:ascii="Times New Roman" w:eastAsia="Times New Roman" w:hAnsi="Times New Roman" w:cs="Times New Roman"/>
          <w:b/>
          <w:bCs/>
          <w:sz w:val="24"/>
          <w:szCs w:val="24"/>
        </w:rPr>
        <w:t>study regions.</w:t>
      </w:r>
      <w:r w:rsidR="003743D9" w:rsidRPr="00BF2DA2">
        <w:rPr>
          <w:rFonts w:ascii="Times New Roman" w:eastAsia="Times New Roman" w:hAnsi="Times New Roman" w:cs="Times New Roman"/>
          <w:sz w:val="24"/>
          <w:szCs w:val="24"/>
        </w:rPr>
        <w:t xml:space="preserve"> Mean, standard deviation and range are presented.</w:t>
      </w:r>
    </w:p>
    <w:tbl>
      <w:tblPr>
        <w:tblW w:w="14982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7"/>
        <w:gridCol w:w="1469"/>
        <w:gridCol w:w="1468"/>
        <w:gridCol w:w="1458"/>
        <w:gridCol w:w="1480"/>
        <w:gridCol w:w="1469"/>
        <w:gridCol w:w="1615"/>
        <w:gridCol w:w="1590"/>
        <w:gridCol w:w="1643"/>
        <w:gridCol w:w="1503"/>
      </w:tblGrid>
      <w:tr w:rsidR="00CD3F26" w:rsidRPr="00CD3F26" w14:paraId="723DAADA" w14:textId="77777777" w:rsidTr="00CD3F26">
        <w:trPr>
          <w:trHeight w:val="496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4058A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Biome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573B8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Amazon</w:t>
            </w:r>
          </w:p>
          <w:p w14:paraId="2DD54BF6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ean ± SD (range)</w:t>
            </w:r>
          </w:p>
        </w:tc>
        <w:tc>
          <w:tcPr>
            <w:tcW w:w="779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FE86B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Cerrado</w:t>
            </w:r>
          </w:p>
          <w:p w14:paraId="451438B9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ean ± SD (range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0E1C2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Both</w:t>
            </w:r>
          </w:p>
          <w:p w14:paraId="6F718D11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ean ± SD (range)</w:t>
            </w:r>
          </w:p>
        </w:tc>
      </w:tr>
      <w:tr w:rsidR="00CD3F26" w:rsidRPr="00CD3F26" w14:paraId="3DA590CA" w14:textId="77777777" w:rsidTr="00CD3F26">
        <w:trPr>
          <w:trHeight w:val="496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42D059C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Region</w:t>
            </w:r>
          </w:p>
          <w:p w14:paraId="4E1095AF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Metric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B4079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PGM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5635B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STM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18E93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Sub-tota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76242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S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17B68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NP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82151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TM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306C8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VG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7DEC8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Sub-total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A5401" w14:textId="77777777" w:rsidR="00CD3F26" w:rsidRPr="00CD3F26" w:rsidRDefault="00CD3F26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Total</w:t>
            </w:r>
          </w:p>
        </w:tc>
      </w:tr>
      <w:tr w:rsidR="00CD3F26" w:rsidRPr="00CD3F26" w14:paraId="4FC8EA0A" w14:textId="77777777" w:rsidTr="00CD3F26">
        <w:trPr>
          <w:trHeight w:val="496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07AD7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pieces</w:t>
            </w:r>
          </w:p>
          <w:p w14:paraId="74653B55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nº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212A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7.63 ± 36.16</w:t>
            </w:r>
          </w:p>
          <w:p w14:paraId="66B37F2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127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1716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.63 ± 17.33</w:t>
            </w:r>
          </w:p>
          <w:p w14:paraId="11094B4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81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98CC1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1.81 ± 29.11</w:t>
            </w:r>
          </w:p>
          <w:p w14:paraId="19B9972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12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8F1EF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1.08 ± 35.02</w:t>
            </w:r>
          </w:p>
          <w:p w14:paraId="2696493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138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2E83D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0.23 ± 17.89</w:t>
            </w:r>
          </w:p>
          <w:p w14:paraId="2F146DA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69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EDB4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2.25 ± 42.54</w:t>
            </w:r>
          </w:p>
          <w:p w14:paraId="5DEE530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169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454D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1.13 ± 47.81</w:t>
            </w:r>
          </w:p>
          <w:p w14:paraId="2A687EE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193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9048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3.62 ± 38.19</w:t>
            </w:r>
          </w:p>
          <w:p w14:paraId="718EEFF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19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83FB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2.93 ± 34.94</w:t>
            </w:r>
          </w:p>
          <w:p w14:paraId="52D1A58D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193)</w:t>
            </w:r>
          </w:p>
        </w:tc>
      </w:tr>
      <w:tr w:rsidR="00CD3F26" w:rsidRPr="00CD3F26" w14:paraId="5AB884B8" w14:textId="77777777" w:rsidTr="00CD3F26">
        <w:trPr>
          <w:trHeight w:val="496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756F9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volume</w:t>
            </w:r>
          </w:p>
          <w:p w14:paraId="1F608A64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m³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E270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60 ± 6.77</w:t>
            </w:r>
          </w:p>
          <w:p w14:paraId="7160C0C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24.26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1315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60 ± 5.04</w:t>
            </w:r>
          </w:p>
          <w:p w14:paraId="1F5ED1B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31.16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01DA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15 ± 6.15</w:t>
            </w:r>
          </w:p>
          <w:p w14:paraId="009EE7D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 – 31.16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0D7D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.70 ± 14.81</w:t>
            </w:r>
          </w:p>
          <w:p w14:paraId="4BD5C19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73.96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11C9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18 ± 4.74</w:t>
            </w:r>
          </w:p>
          <w:p w14:paraId="2863B3E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24.34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9DBA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1.14 ± 20.00</w:t>
            </w:r>
          </w:p>
          <w:p w14:paraId="736D09C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06.94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D359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.51 ± 11.76</w:t>
            </w:r>
          </w:p>
          <w:p w14:paraId="309EC0E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53.94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AEA81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.88 ± 14.05</w:t>
            </w:r>
          </w:p>
          <w:p w14:paraId="1BE3447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06.9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718E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83 ± 11.73</w:t>
            </w:r>
          </w:p>
          <w:p w14:paraId="0913E15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06.94)</w:t>
            </w:r>
          </w:p>
        </w:tc>
      </w:tr>
      <w:tr w:rsidR="00CD3F26" w:rsidRPr="00CD3F26" w14:paraId="3EAAAAA5" w14:textId="77777777" w:rsidTr="00CD3F26">
        <w:trPr>
          <w:trHeight w:val="496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876EF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diameter</w:t>
            </w:r>
          </w:p>
          <w:p w14:paraId="6C87A4D5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m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B82E1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6 ± 0.04</w:t>
            </w:r>
          </w:p>
          <w:p w14:paraId="5C68C32F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0 – 0.34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4CCE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3 ± 0.03</w:t>
            </w:r>
          </w:p>
          <w:p w14:paraId="4B06545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0 – 0.33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DBEC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4 ± 0.04</w:t>
            </w:r>
          </w:p>
          <w:p w14:paraId="71ECD53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0 – 0.34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BD780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6 ± 0.05</w:t>
            </w:r>
          </w:p>
          <w:p w14:paraId="3247188D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0 – 0.3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5A4E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6 ± 0.05</w:t>
            </w:r>
          </w:p>
          <w:p w14:paraId="5E13F6ED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0 – 0.33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4C72D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8 ± 0.07</w:t>
            </w:r>
          </w:p>
          <w:p w14:paraId="4F89E47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0 – 0.44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E57E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5 ± 0.06</w:t>
            </w:r>
          </w:p>
          <w:p w14:paraId="594F65B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0 – 0.45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D7F2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6 ± 0.06</w:t>
            </w:r>
          </w:p>
          <w:p w14:paraId="790325E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highlight w:val="yellow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0 – 0.45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1CDA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6 ± 0.05</w:t>
            </w:r>
          </w:p>
          <w:p w14:paraId="73CA9B0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0 – 0.45)</w:t>
            </w:r>
          </w:p>
        </w:tc>
      </w:tr>
      <w:tr w:rsidR="00CD3F26" w:rsidRPr="00CD3F26" w14:paraId="5522A75C" w14:textId="77777777" w:rsidTr="00CD3F26">
        <w:trPr>
          <w:trHeight w:val="496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157E1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length</w:t>
            </w:r>
          </w:p>
          <w:p w14:paraId="157527B6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m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123D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93 ± 0.59</w:t>
            </w:r>
          </w:p>
          <w:p w14:paraId="5748EE2F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25 – 5.64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65D50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68 ± 0.52 (3.25 – 5.46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6908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80 ± 0.57</w:t>
            </w:r>
          </w:p>
          <w:p w14:paraId="4633ED1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25 – 5.64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BD8A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94 ± 0.68</w:t>
            </w:r>
          </w:p>
          <w:p w14:paraId="3453998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25 – 6.2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654A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07 ± 0.69</w:t>
            </w:r>
          </w:p>
          <w:p w14:paraId="6D5A0E0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25 – 5.74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9762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37 ± 1.19</w:t>
            </w:r>
          </w:p>
          <w:p w14:paraId="5B961B1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25 – 7.90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B382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92 ± 0.79 (3.25 – 6.88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5D30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07 ± 0.87</w:t>
            </w:r>
          </w:p>
          <w:p w14:paraId="713CDF5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25 – 7.90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046B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97 ± 0.78</w:t>
            </w:r>
          </w:p>
          <w:p w14:paraId="6DB508E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25 – 7.90)</w:t>
            </w:r>
          </w:p>
        </w:tc>
      </w:tr>
      <w:tr w:rsidR="00CD3F26" w:rsidRPr="00CD3F26" w14:paraId="3B4B5D31" w14:textId="77777777" w:rsidTr="00CD3F26">
        <w:trPr>
          <w:trHeight w:val="496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B4592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abundance</w:t>
            </w:r>
          </w:p>
          <w:p w14:paraId="6D28C103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nº/100m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17B2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.08 ± 24.10</w:t>
            </w:r>
          </w:p>
          <w:p w14:paraId="355EC37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84.67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D717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7.08 ± 11.55</w:t>
            </w:r>
          </w:p>
          <w:p w14:paraId="5A76B5C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54.00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85B1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1.21 ± 19.41</w:t>
            </w:r>
          </w:p>
          <w:p w14:paraId="023AC23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84.6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8A6E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4.70 ± 21.78</w:t>
            </w:r>
          </w:p>
          <w:p w14:paraId="4F686C6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91.3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36C8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3.19 ± 11.96</w:t>
            </w:r>
          </w:p>
          <w:p w14:paraId="2837715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46.00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367C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.48 ± 24.42</w:t>
            </w:r>
          </w:p>
          <w:p w14:paraId="07B102F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93.33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C07F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.68 ± 31.69</w:t>
            </w:r>
          </w:p>
          <w:p w14:paraId="2A5A4BB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27.33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7CC80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0.49 ± 23.88</w:t>
            </w:r>
          </w:p>
          <w:p w14:paraId="5D0D319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27.33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B86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0.76 ± 22.23</w:t>
            </w:r>
          </w:p>
          <w:p w14:paraId="279286D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27.33</w:t>
            </w:r>
          </w:p>
        </w:tc>
      </w:tr>
      <w:tr w:rsidR="00CD3F26" w:rsidRPr="00CD3F26" w14:paraId="368DC96E" w14:textId="77777777" w:rsidTr="00CD3F26">
        <w:trPr>
          <w:trHeight w:val="518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2E309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abundance</w:t>
            </w:r>
          </w:p>
          <w:p w14:paraId="020CBFFE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nº/100m²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E201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54 ± 4.51</w:t>
            </w:r>
          </w:p>
          <w:p w14:paraId="0A9190F0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16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2005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63 ± 1.60</w:t>
            </w:r>
          </w:p>
          <w:p w14:paraId="6984939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07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F4E0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13 ± 3.71</w:t>
            </w:r>
          </w:p>
          <w:p w14:paraId="3201C05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16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C498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25 ± 6.87</w:t>
            </w:r>
          </w:p>
          <w:p w14:paraId="0BDDB94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28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9AE9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77 ± 3.00</w:t>
            </w:r>
          </w:p>
          <w:p w14:paraId="784B8981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16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11F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93 ± 5.35</w:t>
            </w:r>
          </w:p>
          <w:p w14:paraId="2FA95DE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18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3C4E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18 ± 8.98</w:t>
            </w:r>
          </w:p>
          <w:p w14:paraId="4D2599E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34)</w:t>
            </w:r>
          </w:p>
          <w:p w14:paraId="368EE1E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E303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53 ± 6.50</w:t>
            </w:r>
          </w:p>
          <w:p w14:paraId="5E0C9621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3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85C4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99 ± 5.63</w:t>
            </w:r>
          </w:p>
          <w:p w14:paraId="24283BE0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34)</w:t>
            </w:r>
          </w:p>
        </w:tc>
      </w:tr>
      <w:tr w:rsidR="00CD3F26" w:rsidRPr="00CD3F26" w14:paraId="2791637E" w14:textId="77777777" w:rsidTr="00CD3F26">
        <w:trPr>
          <w:trHeight w:val="539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55E9E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load</w:t>
            </w:r>
          </w:p>
          <w:p w14:paraId="49BBD58C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m³/100m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C495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40 ± 4.52</w:t>
            </w:r>
          </w:p>
          <w:p w14:paraId="7A9603D0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6.18)</w:t>
            </w:r>
          </w:p>
          <w:p w14:paraId="681D3CC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1354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40 ± 3.36</w:t>
            </w:r>
          </w:p>
          <w:p w14:paraId="5D567561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20.77)</w:t>
            </w:r>
          </w:p>
          <w:p w14:paraId="58E2031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DAF6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43 ± 4.10</w:t>
            </w:r>
          </w:p>
          <w:p w14:paraId="495EA350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20.77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C040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71 ± 6.92</w:t>
            </w:r>
          </w:p>
          <w:p w14:paraId="3822B9A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30.7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968A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55 ± 2.62</w:t>
            </w:r>
          </w:p>
          <w:p w14:paraId="60719E5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2.17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48C9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82 ± 13.11</w:t>
            </w:r>
          </w:p>
          <w:p w14:paraId="5221F836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71.29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BFF6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67 ± 7.52</w:t>
            </w:r>
          </w:p>
          <w:p w14:paraId="24C28783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35.96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565C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69 ± 8.48</w:t>
            </w:r>
          </w:p>
          <w:p w14:paraId="76ADB40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71.29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FF6E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21 ± 7.14</w:t>
            </w:r>
          </w:p>
          <w:p w14:paraId="2B10336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71.29)</w:t>
            </w:r>
          </w:p>
        </w:tc>
      </w:tr>
      <w:tr w:rsidR="00CD3F26" w:rsidRPr="00CD3F26" w14:paraId="400475D7" w14:textId="77777777" w:rsidTr="00CD3F26">
        <w:trPr>
          <w:trHeight w:val="547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2B307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load</w:t>
            </w:r>
          </w:p>
          <w:p w14:paraId="6FBAD1FE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m³/100m²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6F98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4 ± 0.93</w:t>
            </w:r>
          </w:p>
          <w:p w14:paraId="257019E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3.39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E3C4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3 ± 0.35</w:t>
            </w:r>
          </w:p>
          <w:p w14:paraId="497B8B0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.73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20CA0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55 ± 0.77</w:t>
            </w:r>
          </w:p>
          <w:p w14:paraId="34FB119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3.39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FBCC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05 ± 2.07</w:t>
            </w:r>
          </w:p>
          <w:p w14:paraId="085A0B1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1.4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8414F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49 ± 0.45</w:t>
            </w:r>
          </w:p>
          <w:p w14:paraId="179E1FE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.68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AE791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63 ± 3.83</w:t>
            </w:r>
          </w:p>
          <w:p w14:paraId="76D2744F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21.32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4FFF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08 ± 2.29</w:t>
            </w:r>
          </w:p>
          <w:p w14:paraId="5A9C48F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4.17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852A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06 ± 2.48</w:t>
            </w:r>
          </w:p>
          <w:p w14:paraId="2C7875A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4.17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5D04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6 ± 2.02</w:t>
            </w:r>
          </w:p>
          <w:p w14:paraId="2554C48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21.32)</w:t>
            </w:r>
          </w:p>
        </w:tc>
      </w:tr>
      <w:tr w:rsidR="00CD3F26" w:rsidRPr="00CD3F26" w14:paraId="497A2231" w14:textId="77777777" w:rsidTr="00CD3F26">
        <w:trPr>
          <w:trHeight w:val="541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98A2F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diam./ channel depth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6CEB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4 ± 0.08</w:t>
            </w:r>
          </w:p>
          <w:p w14:paraId="545531A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2 – 0.16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F829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31± 0.13</w:t>
            </w:r>
          </w:p>
          <w:p w14:paraId="62224D1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2 – 0.72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49B4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8 ± 0.11</w:t>
            </w:r>
          </w:p>
          <w:p w14:paraId="3AF62C3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2 – 0.72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C0F8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8 ± 0.05</w:t>
            </w:r>
          </w:p>
          <w:p w14:paraId="16BB9E8F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1 – 0.34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E8D7F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4 ± 0.08</w:t>
            </w:r>
          </w:p>
          <w:p w14:paraId="474707C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2 – 0.46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2DB9A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2 ± 0.07</w:t>
            </w:r>
          </w:p>
          <w:p w14:paraId="07AF692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1 – 0.34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1DE9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1 ± 0.09</w:t>
            </w:r>
          </w:p>
          <w:p w14:paraId="18A48C5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0 – 0.54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89E7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1 ± 0.08</w:t>
            </w:r>
          </w:p>
          <w:p w14:paraId="0ED482F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0 – 0.54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207A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4 ± 0.10</w:t>
            </w:r>
          </w:p>
          <w:p w14:paraId="0DDBEF5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0 – 0.72)</w:t>
            </w:r>
          </w:p>
        </w:tc>
      </w:tr>
      <w:tr w:rsidR="00CD3F26" w:rsidRPr="00CD3F26" w14:paraId="7269A856" w14:textId="77777777" w:rsidTr="00CD3F26">
        <w:trPr>
          <w:trHeight w:val="549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E8B1D" w14:textId="77777777" w:rsidR="00CD3F26" w:rsidRPr="00CD3F26" w:rsidRDefault="00CD3F26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W length/ channel width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BC528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3 ± 0.33</w:t>
            </w:r>
          </w:p>
          <w:p w14:paraId="1AB75F7B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8 – 1.66)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6C44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42 ± 0.36</w:t>
            </w:r>
          </w:p>
          <w:p w14:paraId="5533D1E5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3 – 1.91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827B1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57 ± 0.38</w:t>
            </w:r>
          </w:p>
          <w:p w14:paraId="13E7818D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3 – 1.9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1C64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0 ± 0.39</w:t>
            </w:r>
          </w:p>
          <w:p w14:paraId="49016E2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8 – 2.0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AF95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5 ± 0.35</w:t>
            </w:r>
          </w:p>
          <w:p w14:paraId="0F6CB3DC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7 – 1.61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CC14F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1 ± 0.61</w:t>
            </w:r>
          </w:p>
          <w:p w14:paraId="2DD0CAFE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6 – 2.45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83D34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6 ± 0.73</w:t>
            </w:r>
          </w:p>
          <w:p w14:paraId="5D20BFF1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27 – 4.75)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06867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3 ± 0.54</w:t>
            </w:r>
          </w:p>
          <w:p w14:paraId="0F6207D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8 – 4.75)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2B2F2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3 ± 0.50</w:t>
            </w:r>
          </w:p>
          <w:p w14:paraId="3427B579" w14:textId="77777777" w:rsidR="00CD3F26" w:rsidRPr="00CD3F26" w:rsidRDefault="00CD3F26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CD3F26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3 – 4.75)</w:t>
            </w:r>
          </w:p>
        </w:tc>
      </w:tr>
    </w:tbl>
    <w:p w14:paraId="00DB04BE" w14:textId="01ECD263" w:rsidR="00D60CBE" w:rsidRPr="00CD3F26" w:rsidRDefault="00D60CBE" w:rsidP="00CD3F26">
      <w:pPr>
        <w:rPr>
          <w:rFonts w:ascii="Times New Roman" w:hAnsi="Times New Roman" w:cs="Times New Roman"/>
          <w:sz w:val="24"/>
          <w:szCs w:val="24"/>
        </w:rPr>
      </w:pPr>
    </w:p>
    <w:sectPr w:rsidR="00D60CBE" w:rsidRPr="00CD3F26" w:rsidSect="00CD3F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C3526" w14:textId="77777777" w:rsidR="00194040" w:rsidRDefault="00194040" w:rsidP="00194040">
      <w:pPr>
        <w:spacing w:after="0" w:line="240" w:lineRule="auto"/>
      </w:pPr>
      <w:r>
        <w:separator/>
      </w:r>
    </w:p>
  </w:endnote>
  <w:endnote w:type="continuationSeparator" w:id="0">
    <w:p w14:paraId="31151C69" w14:textId="77777777" w:rsidR="00194040" w:rsidRDefault="00194040" w:rsidP="001940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A341A" w14:textId="77777777" w:rsidR="00194040" w:rsidRDefault="00194040" w:rsidP="00194040">
      <w:pPr>
        <w:spacing w:after="0" w:line="240" w:lineRule="auto"/>
      </w:pPr>
      <w:r>
        <w:separator/>
      </w:r>
    </w:p>
  </w:footnote>
  <w:footnote w:type="continuationSeparator" w:id="0">
    <w:p w14:paraId="5AF56657" w14:textId="77777777" w:rsidR="00194040" w:rsidRDefault="00194040" w:rsidP="001940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040"/>
    <w:rsid w:val="00194040"/>
    <w:rsid w:val="003743D9"/>
    <w:rsid w:val="003851D9"/>
    <w:rsid w:val="005F1636"/>
    <w:rsid w:val="00CD3F26"/>
    <w:rsid w:val="00D60CBE"/>
    <w:rsid w:val="00F5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2B035"/>
  <w15:chartTrackingRefBased/>
  <w15:docId w15:val="{FE70491D-5EF7-456F-B930-03B7ACBCD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040"/>
    <w:rPr>
      <w:rFonts w:ascii="Calibri" w:eastAsia="Calibri" w:hAnsi="Calibri" w:cs="Calibri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636"/>
    <w:pPr>
      <w:keepNext/>
      <w:keepLines/>
      <w:spacing w:after="0" w:line="360" w:lineRule="auto"/>
      <w:outlineLvl w:val="1"/>
    </w:pPr>
    <w:rPr>
      <w:rFonts w:ascii="Times New Roman" w:hAnsi="Times New Roman"/>
      <w:b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636"/>
    <w:pPr>
      <w:keepNext/>
      <w:keepLines/>
      <w:spacing w:after="0" w:line="360" w:lineRule="auto"/>
      <w:outlineLvl w:val="2"/>
    </w:pPr>
    <w:rPr>
      <w:rFonts w:ascii="Times New Roman" w:hAnsi="Times New Roman"/>
      <w:b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636"/>
    <w:pPr>
      <w:keepNext/>
      <w:keepLines/>
      <w:spacing w:after="0" w:line="360" w:lineRule="auto"/>
      <w:outlineLvl w:val="3"/>
    </w:pPr>
    <w:rPr>
      <w:rFonts w:ascii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basedOn w:val="Normal"/>
    <w:link w:val="Level1Char"/>
    <w:qFormat/>
    <w:rsid w:val="00F5391E"/>
    <w:pPr>
      <w:spacing w:before="120"/>
    </w:pPr>
    <w:rPr>
      <w:rFonts w:ascii="Times New Roman" w:hAnsi="Times New Roman" w:cs="Times New Roman"/>
      <w:b/>
      <w:bCs/>
      <w:sz w:val="24"/>
      <w:szCs w:val="24"/>
      <w:lang w:val="pt-BR"/>
    </w:rPr>
  </w:style>
  <w:style w:type="character" w:customStyle="1" w:styleId="Level1Char">
    <w:name w:val="Level1 Char"/>
    <w:basedOn w:val="DefaultParagraphFont"/>
    <w:link w:val="Level1"/>
    <w:rsid w:val="00F5391E"/>
    <w:rPr>
      <w:rFonts w:ascii="Times New Roman" w:hAnsi="Times New Roman" w:cs="Times New Roman"/>
      <w:b/>
      <w:bCs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5F1636"/>
    <w:rPr>
      <w:rFonts w:ascii="Times New Roman" w:eastAsia="Calibri" w:hAnsi="Times New Roman" w:cs="Calibri"/>
      <w:i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5F1636"/>
    <w:rPr>
      <w:rFonts w:ascii="Times New Roman" w:eastAsia="Calibri" w:hAnsi="Times New Roman" w:cs="Calibri"/>
      <w:b/>
      <w:i/>
      <w:sz w:val="24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5F1636"/>
    <w:rPr>
      <w:rFonts w:ascii="Times New Roman" w:eastAsia="Calibri" w:hAnsi="Times New Roman" w:cs="Calibri"/>
      <w:b/>
      <w:sz w:val="24"/>
      <w:szCs w:val="36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9404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 Oliveira Saraiva</dc:creator>
  <cp:keywords/>
  <dc:description/>
  <cp:lastModifiedBy>Sarah de Oliveira Saraiva</cp:lastModifiedBy>
  <cp:revision>3</cp:revision>
  <dcterms:created xsi:type="dcterms:W3CDTF">2022-04-29T00:18:00Z</dcterms:created>
  <dcterms:modified xsi:type="dcterms:W3CDTF">2022-09-23T00:05:00Z</dcterms:modified>
</cp:coreProperties>
</file>